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233B1" w14:textId="77777777" w:rsidR="00CA5741" w:rsidRDefault="00CA5741" w:rsidP="00CA574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: Summary of Pre- and Post-Clinician Survey Responses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520"/>
        <w:gridCol w:w="1830"/>
        <w:gridCol w:w="1830"/>
        <w:gridCol w:w="990"/>
      </w:tblGrid>
      <w:tr w:rsidR="00CA5741" w14:paraId="304A3D86" w14:textId="77777777" w:rsidTr="00835831">
        <w:trPr>
          <w:trHeight w:val="1455"/>
        </w:trPr>
        <w:tc>
          <w:tcPr>
            <w:tcW w:w="17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36009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5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275C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wer Choices</w:t>
            </w:r>
          </w:p>
        </w:tc>
        <w:tc>
          <w:tcPr>
            <w:tcW w:w="18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D3EF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Implementation Results</w:t>
            </w:r>
          </w:p>
        </w:tc>
        <w:tc>
          <w:tcPr>
            <w:tcW w:w="183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5643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-Implementation Results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3888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 †</w:t>
            </w:r>
          </w:p>
        </w:tc>
      </w:tr>
      <w:tr w:rsidR="00CA5741" w14:paraId="6F44DC72" w14:textId="77777777" w:rsidTr="00835831">
        <w:trPr>
          <w:trHeight w:val="385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70F47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average amount of time you spend per day discussing each patient on the NICU rounds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1E93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 (%)</w:t>
            </w:r>
          </w:p>
          <w:p w14:paraId="56DCB55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10 minutes</w:t>
            </w:r>
          </w:p>
          <w:p w14:paraId="6C2522E4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to 20 minutes</w:t>
            </w:r>
          </w:p>
          <w:p w14:paraId="67B87AB0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to 30 minutes</w:t>
            </w:r>
          </w:p>
          <w:p w14:paraId="2B47A780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30 minute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1B31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15</w:t>
            </w:r>
          </w:p>
          <w:p w14:paraId="317142A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(25.2)</w:t>
            </w:r>
          </w:p>
          <w:p w14:paraId="6117599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 (66.1)</w:t>
            </w:r>
          </w:p>
          <w:p w14:paraId="57D4A39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7.8)</w:t>
            </w:r>
          </w:p>
          <w:p w14:paraId="13939D8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E680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10</w:t>
            </w:r>
          </w:p>
          <w:p w14:paraId="40B9D2A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(22.7)</w:t>
            </w:r>
          </w:p>
          <w:p w14:paraId="33D2F8A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 (66.4)</w:t>
            </w:r>
          </w:p>
          <w:p w14:paraId="3F9B04E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0.0)</w:t>
            </w:r>
          </w:p>
          <w:p w14:paraId="3917D5A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C494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4</w:t>
            </w:r>
          </w:p>
        </w:tc>
      </w:tr>
      <w:tr w:rsidR="00CA5741" w14:paraId="655BE369" w14:textId="77777777" w:rsidTr="00835831">
        <w:trPr>
          <w:trHeight w:val="385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9FA93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king back on your last week of clinical service, how long did NICU rounds take on average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EA84D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 (%)</w:t>
            </w:r>
          </w:p>
          <w:p w14:paraId="5BAB761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to 2 hours</w:t>
            </w:r>
          </w:p>
          <w:p w14:paraId="5BDDAA84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to 3 hours</w:t>
            </w:r>
          </w:p>
          <w:p w14:paraId="61E36E35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to 4 hours</w:t>
            </w:r>
          </w:p>
          <w:p w14:paraId="6D07C270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4 hour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B451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50</w:t>
            </w:r>
          </w:p>
          <w:p w14:paraId="745552B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4.0)</w:t>
            </w:r>
          </w:p>
          <w:p w14:paraId="085464B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38.0)</w:t>
            </w:r>
          </w:p>
          <w:p w14:paraId="28A8BFE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52.0)</w:t>
            </w:r>
          </w:p>
          <w:p w14:paraId="6CD80C8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5E65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9</w:t>
            </w:r>
          </w:p>
          <w:p w14:paraId="5B43951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4ABA7CC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1.0)</w:t>
            </w:r>
          </w:p>
          <w:p w14:paraId="6F50A7D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1.0)</w:t>
            </w:r>
          </w:p>
          <w:p w14:paraId="0443D7F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7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212E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CA5741" w14:paraId="7BBF8B7E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01587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often was the nurse there for the entire rounding discussion on their patient (i.e., from start to finish)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6A279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0583F246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Almost never</w:t>
            </w:r>
          </w:p>
          <w:p w14:paraId="31F213B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Rarely</w:t>
            </w:r>
          </w:p>
          <w:p w14:paraId="2EEB145F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=Sometimes</w:t>
            </w:r>
          </w:p>
          <w:p w14:paraId="0B793F8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Most of the time</w:t>
            </w:r>
          </w:p>
          <w:p w14:paraId="4586EEAA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=Almos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 </w:t>
            </w:r>
          </w:p>
          <w:p w14:paraId="647EDAAE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19826C4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75141A12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921E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05</w:t>
            </w:r>
          </w:p>
          <w:p w14:paraId="6DD623A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4.8)</w:t>
            </w:r>
          </w:p>
          <w:p w14:paraId="4B23D41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 (16.2)</w:t>
            </w:r>
          </w:p>
          <w:p w14:paraId="388BE57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 (33.3)</w:t>
            </w:r>
          </w:p>
          <w:p w14:paraId="69F017F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 (40.0)</w:t>
            </w:r>
          </w:p>
          <w:p w14:paraId="3AD569D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.7)</w:t>
            </w:r>
          </w:p>
          <w:p w14:paraId="2849BBD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2FB7E81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 (1.0)</w:t>
            </w:r>
          </w:p>
          <w:p w14:paraId="3D4EC08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3.0-4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CA12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</w:t>
            </w:r>
          </w:p>
          <w:p w14:paraId="5E004D0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4C9723C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)</w:t>
            </w:r>
          </w:p>
          <w:p w14:paraId="5D43C81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2.2)</w:t>
            </w:r>
          </w:p>
          <w:p w14:paraId="0C608C9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61.1)</w:t>
            </w:r>
          </w:p>
          <w:p w14:paraId="6EFEACC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3.9)</w:t>
            </w:r>
          </w:p>
          <w:p w14:paraId="3B3787BE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5C5F4D1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 (0.7)</w:t>
            </w:r>
          </w:p>
          <w:p w14:paraId="4F1CD5E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5-4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7C0E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A5741" w14:paraId="4D21E3A9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76877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often did the team have to wait for the nurse to arrive when it was time to discuss their patient on rounds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F9BA2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5B12802C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Almost never</w:t>
            </w:r>
          </w:p>
          <w:p w14:paraId="6FCC0E9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Rarely</w:t>
            </w:r>
          </w:p>
          <w:p w14:paraId="0258CBAB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=Sometimes</w:t>
            </w:r>
          </w:p>
          <w:p w14:paraId="238A088F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Most of the time</w:t>
            </w:r>
          </w:p>
          <w:p w14:paraId="01771A9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=Almos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</w:t>
            </w:r>
          </w:p>
          <w:p w14:paraId="5143C5A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0029DB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6F69590F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A7DA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46</w:t>
            </w:r>
          </w:p>
          <w:p w14:paraId="5703240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8.7)</w:t>
            </w:r>
          </w:p>
          <w:p w14:paraId="2E8A929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6.5)</w:t>
            </w:r>
          </w:p>
          <w:p w14:paraId="15256C9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(47.8)</w:t>
            </w:r>
          </w:p>
          <w:p w14:paraId="57C495C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26.1)</w:t>
            </w:r>
          </w:p>
          <w:p w14:paraId="2BB1FB5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10.9)</w:t>
            </w:r>
          </w:p>
          <w:p w14:paraId="6603CD2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</w:p>
          <w:p w14:paraId="3AE188B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 (1.0)</w:t>
            </w:r>
          </w:p>
          <w:p w14:paraId="7946958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3.0-4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2DC4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</w:t>
            </w:r>
          </w:p>
          <w:p w14:paraId="51290B8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2EABDFF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9.4)</w:t>
            </w:r>
          </w:p>
          <w:p w14:paraId="12BB906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52.8)</w:t>
            </w:r>
          </w:p>
          <w:p w14:paraId="409F5D1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19.4)</w:t>
            </w:r>
          </w:p>
          <w:p w14:paraId="3CC3127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8.3)</w:t>
            </w:r>
          </w:p>
          <w:p w14:paraId="22A9757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5A0D371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 (0.8)</w:t>
            </w:r>
          </w:p>
          <w:p w14:paraId="48066E4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3.0-4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1713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CA5741" w14:paraId="63B3E9EA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7B492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often did the team have to round on a patient without the nurse being able to be present at all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7074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3DEEF826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Almost never</w:t>
            </w:r>
          </w:p>
          <w:p w14:paraId="13B29CFA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Rarely</w:t>
            </w:r>
          </w:p>
          <w:p w14:paraId="463CEE20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=Sometimes</w:t>
            </w:r>
          </w:p>
          <w:p w14:paraId="2A880A2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Most of the time</w:t>
            </w:r>
          </w:p>
          <w:p w14:paraId="3FFA73C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=Almos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</w:t>
            </w:r>
          </w:p>
          <w:p w14:paraId="06386B91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D835E16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73BD459C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466C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46</w:t>
            </w:r>
          </w:p>
          <w:p w14:paraId="7288034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4.3)</w:t>
            </w:r>
          </w:p>
          <w:p w14:paraId="66F1FDC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30.4)</w:t>
            </w:r>
          </w:p>
          <w:p w14:paraId="6CA280D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65.2)</w:t>
            </w:r>
          </w:p>
          <w:p w14:paraId="3136342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77C0A9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3CAF532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2D166C5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(0.6)</w:t>
            </w:r>
          </w:p>
          <w:p w14:paraId="5046352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2.0-3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19E7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</w:t>
            </w:r>
          </w:p>
          <w:p w14:paraId="11D9F74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2.2)</w:t>
            </w:r>
          </w:p>
          <w:p w14:paraId="71F03EC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44.4)</w:t>
            </w:r>
          </w:p>
          <w:p w14:paraId="28A525E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0.6)</w:t>
            </w:r>
          </w:p>
          <w:p w14:paraId="62AC891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)</w:t>
            </w:r>
          </w:p>
          <w:p w14:paraId="1014976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100B53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1334C95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 (0.8)</w:t>
            </w:r>
          </w:p>
          <w:p w14:paraId="6B1BBCB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2.0-3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43FE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CA5741" w14:paraId="1D7C40D5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198EB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often was a member of the patient’s family present for rounds on each patient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419DC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2E90C006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Almost never</w:t>
            </w:r>
          </w:p>
          <w:p w14:paraId="02237B61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Rarely</w:t>
            </w:r>
          </w:p>
          <w:p w14:paraId="2640D982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=Sometimes</w:t>
            </w:r>
          </w:p>
          <w:p w14:paraId="20E51C95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Most of the time</w:t>
            </w:r>
          </w:p>
          <w:p w14:paraId="10864E22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=Almos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</w:t>
            </w:r>
          </w:p>
          <w:p w14:paraId="0B702534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84FEDDE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5D653D6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19DD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06</w:t>
            </w:r>
          </w:p>
          <w:p w14:paraId="4342146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(19.8)</w:t>
            </w:r>
          </w:p>
          <w:p w14:paraId="5914B90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37.7)</w:t>
            </w:r>
          </w:p>
          <w:p w14:paraId="0B0C5CE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 (40.6)</w:t>
            </w:r>
          </w:p>
          <w:p w14:paraId="7454C55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  <w:p w14:paraId="73234FA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)</w:t>
            </w:r>
          </w:p>
          <w:p w14:paraId="2CB3AA9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</w:p>
          <w:p w14:paraId="03A40C2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 (0.8)</w:t>
            </w:r>
          </w:p>
          <w:p w14:paraId="47729E2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 (2.0-3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9957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</w:t>
            </w:r>
          </w:p>
          <w:p w14:paraId="3D5877A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5F452E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)</w:t>
            </w:r>
          </w:p>
          <w:p w14:paraId="091D826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(83.3)</w:t>
            </w:r>
          </w:p>
          <w:p w14:paraId="4C21318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1.1)</w:t>
            </w:r>
          </w:p>
          <w:p w14:paraId="30765FD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)</w:t>
            </w:r>
          </w:p>
          <w:p w14:paraId="4847736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7822138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 (0.5)</w:t>
            </w:r>
          </w:p>
          <w:p w14:paraId="4E53D9D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3.0-3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9D99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CA5741" w14:paraId="73AFE6EC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FE4DA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w often were you personally able to provide a daily update to your patient’s family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B55E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486AC55F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Almost never</w:t>
            </w:r>
          </w:p>
          <w:p w14:paraId="4322BA8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Rarely</w:t>
            </w:r>
          </w:p>
          <w:p w14:paraId="265AD84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=Sometimes</w:t>
            </w:r>
          </w:p>
          <w:p w14:paraId="0627488D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Most of the time</w:t>
            </w:r>
          </w:p>
          <w:p w14:paraId="2C170445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=Almos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time</w:t>
            </w:r>
          </w:p>
          <w:p w14:paraId="0A0B83A4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6C5E35F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20B0A794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99A2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05</w:t>
            </w:r>
          </w:p>
          <w:p w14:paraId="553CA02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.9)</w:t>
            </w:r>
          </w:p>
          <w:p w14:paraId="11D85F3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7.6)</w:t>
            </w:r>
          </w:p>
          <w:p w14:paraId="34C9AE8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(26.7)</w:t>
            </w:r>
          </w:p>
          <w:p w14:paraId="383939F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31.4)</w:t>
            </w:r>
          </w:p>
          <w:p w14:paraId="0670EF0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(31.4)</w:t>
            </w:r>
          </w:p>
          <w:p w14:paraId="358DB70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18B3743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 (1.1)</w:t>
            </w:r>
          </w:p>
          <w:p w14:paraId="377D3DD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0-5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92F6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</w:t>
            </w:r>
          </w:p>
          <w:p w14:paraId="0D5B556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03E8675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)</w:t>
            </w:r>
          </w:p>
          <w:p w14:paraId="05D0AE4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33.3)</w:t>
            </w:r>
          </w:p>
          <w:p w14:paraId="31B9919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27.8)</w:t>
            </w:r>
          </w:p>
          <w:p w14:paraId="3712F42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.1)</w:t>
            </w:r>
          </w:p>
          <w:p w14:paraId="6D2D024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72BE8CD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0.9)</w:t>
            </w:r>
          </w:p>
          <w:p w14:paraId="132E86A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0-5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0671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CA5741" w14:paraId="01201142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AD875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inking back on your last week of clinical service, how much do you agree or disagree with the following statement: Rounding in the NICU was efficient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EC98E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6AD7509B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Strongly disagree</w:t>
            </w:r>
          </w:p>
          <w:p w14:paraId="613C4C75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Disagree</w:t>
            </w:r>
          </w:p>
          <w:p w14:paraId="614E11F9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=Neither disagre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ree</w:t>
            </w:r>
          </w:p>
          <w:p w14:paraId="0B1465C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Agree</w:t>
            </w:r>
          </w:p>
          <w:p w14:paraId="2890975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=Strongly agree</w:t>
            </w:r>
          </w:p>
          <w:p w14:paraId="4E0A0871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1F2C73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09D185F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D074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05</w:t>
            </w:r>
          </w:p>
          <w:p w14:paraId="7CDE2C7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.8)</w:t>
            </w:r>
          </w:p>
          <w:p w14:paraId="725D28C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17.1)</w:t>
            </w:r>
          </w:p>
          <w:p w14:paraId="7AF30A4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25.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58DE1C7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 (46.7)</w:t>
            </w:r>
          </w:p>
          <w:p w14:paraId="5BF7A10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.7)</w:t>
            </w:r>
          </w:p>
          <w:p w14:paraId="45E97D8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981AB2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 (1.0)</w:t>
            </w:r>
          </w:p>
          <w:p w14:paraId="6E8F4AA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0-4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0134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84</w:t>
            </w:r>
          </w:p>
          <w:p w14:paraId="71607B8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8.3)</w:t>
            </w:r>
          </w:p>
          <w:p w14:paraId="1D7104F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2.4)</w:t>
            </w:r>
          </w:p>
          <w:p w14:paraId="13D7BC9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4.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</w:p>
          <w:p w14:paraId="566BA0C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 (64.3)</w:t>
            </w:r>
          </w:p>
          <w:p w14:paraId="7A0513DD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10.7)</w:t>
            </w:r>
          </w:p>
          <w:p w14:paraId="2FD8105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EF82B5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(1.0)</w:t>
            </w:r>
          </w:p>
          <w:p w14:paraId="61A31F2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5-4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F6C7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CA5741" w14:paraId="07BBA811" w14:textId="77777777" w:rsidTr="00835831">
        <w:trPr>
          <w:trHeight w:val="673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BB29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inking back on your last week of service, how much do you agree or disagree with the following statement: I was happy with the amount of time spent teaching during rounds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2F7DB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37BB30F9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Strongly disagree</w:t>
            </w:r>
          </w:p>
          <w:p w14:paraId="2352A4F0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Disagree</w:t>
            </w:r>
          </w:p>
          <w:p w14:paraId="348E54EB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=Neither disagre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ree</w:t>
            </w:r>
          </w:p>
          <w:p w14:paraId="535C8B05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Agree</w:t>
            </w:r>
          </w:p>
          <w:p w14:paraId="204E1BE1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=Strongly agree</w:t>
            </w:r>
          </w:p>
          <w:p w14:paraId="6F905124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E85BA15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3B406F9A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634B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46</w:t>
            </w:r>
          </w:p>
          <w:p w14:paraId="3321658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2)</w:t>
            </w:r>
          </w:p>
          <w:p w14:paraId="2340374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26.1)</w:t>
            </w:r>
          </w:p>
          <w:p w14:paraId="719616E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23.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25F89F64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41.3)</w:t>
            </w:r>
          </w:p>
          <w:p w14:paraId="4E07772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6.5)</w:t>
            </w:r>
          </w:p>
          <w:p w14:paraId="0F72D30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315C44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 (1.0)</w:t>
            </w:r>
          </w:p>
          <w:p w14:paraId="3517956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2.0-4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AB64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36</w:t>
            </w:r>
          </w:p>
          <w:p w14:paraId="4FBFAE4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)</w:t>
            </w:r>
          </w:p>
          <w:p w14:paraId="078E275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16.7)</w:t>
            </w:r>
          </w:p>
          <w:p w14:paraId="738757D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.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2A41D84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36.1)</w:t>
            </w:r>
          </w:p>
          <w:p w14:paraId="3B1206E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8.3)</w:t>
            </w:r>
          </w:p>
          <w:p w14:paraId="3D9FF58E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C9C2B6B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 (1.0)</w:t>
            </w:r>
          </w:p>
          <w:p w14:paraId="4E3A71C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 (3.0-4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AB05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CA5741" w14:paraId="7BA9A46D" w14:textId="77777777" w:rsidTr="00835831">
        <w:trPr>
          <w:trHeight w:val="6975"/>
        </w:trPr>
        <w:tc>
          <w:tcPr>
            <w:tcW w:w="171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B38F7" w14:textId="77777777" w:rsidR="00CA5741" w:rsidRDefault="00CA5741" w:rsidP="00835831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at is your level of satisfaction with how rounding works in NICU settings when it comes to the presence of essential team members including the patient’s family?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53CB1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  <w:p w14:paraId="6366076C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Very dissatisfied</w:t>
            </w:r>
          </w:p>
          <w:p w14:paraId="5C37B21E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=Dissatisfied</w:t>
            </w:r>
          </w:p>
          <w:p w14:paraId="5FB91AB7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=Neither dissatisfie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tisfied</w:t>
            </w:r>
          </w:p>
          <w:p w14:paraId="5B42B4F2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=Satisfied</w:t>
            </w:r>
          </w:p>
          <w:p w14:paraId="29249948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=Very satisfied</w:t>
            </w:r>
          </w:p>
          <w:p w14:paraId="7C19322C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DA6CC13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  <w:p w14:paraId="32EFEC1D" w14:textId="77777777" w:rsidR="00CA5741" w:rsidRDefault="00CA5741" w:rsidP="00835831">
            <w:pPr>
              <w:spacing w:before="24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1EE13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105</w:t>
            </w:r>
          </w:p>
          <w:p w14:paraId="31572B1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781BEEA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 (19.0) </w:t>
            </w:r>
          </w:p>
          <w:p w14:paraId="62A0A2AA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(24.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478D2D99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47.6)</w:t>
            </w:r>
          </w:p>
          <w:p w14:paraId="0E1B184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8.6)</w:t>
            </w:r>
          </w:p>
          <w:p w14:paraId="407E4F0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8A9A79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 (0.9)</w:t>
            </w:r>
          </w:p>
          <w:p w14:paraId="2F8F179C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0-4.0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987A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84</w:t>
            </w:r>
          </w:p>
          <w:p w14:paraId="7A25CC2F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  <w:p w14:paraId="171721F6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(3.6) </w:t>
            </w:r>
          </w:p>
          <w:p w14:paraId="6D7E89A5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 (22.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  <w:p w14:paraId="2A737062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59.5)</w:t>
            </w:r>
          </w:p>
          <w:p w14:paraId="29AB3998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4.3)</w:t>
            </w:r>
          </w:p>
          <w:p w14:paraId="28CD357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388E760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 (0.7)</w:t>
            </w:r>
          </w:p>
          <w:p w14:paraId="16214337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 (3.0-4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C59B1" w14:textId="77777777" w:rsidR="00CA5741" w:rsidRDefault="00CA5741" w:rsidP="00835831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</w:tbl>
    <w:p w14:paraId="3615F497" w14:textId="77777777" w:rsidR="00CA5741" w:rsidRDefault="00CA5741" w:rsidP="00CA5741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† P-value is from a Wilcoxon rank sum test. P &lt; 0.05 considered statistically significant.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  Note: The sample sizes differed by question as certain questions </w:t>
      </w:r>
      <w:r w:rsidRPr="004334B3">
        <w:rPr>
          <w:rFonts w:ascii="Times New Roman" w:eastAsia="Times New Roman" w:hAnsi="Times New Roman" w:cs="Times New Roman"/>
          <w:sz w:val="24"/>
          <w:szCs w:val="24"/>
        </w:rPr>
        <w:t>due to the use of branching logic within the survey, where certain questions were only presented to a subset of participants based on prior responses. Additionally, not all participants completed every question, resulting in some missing data.</w:t>
      </w:r>
    </w:p>
    <w:p w14:paraId="03551C9A" w14:textId="77777777" w:rsidR="00CA5741" w:rsidRDefault="00CA5741" w:rsidP="00CA5741">
      <w:pPr>
        <w:spacing w:before="240" w:after="240"/>
      </w:pPr>
      <w:r>
        <w:t xml:space="preserve"> </w:t>
      </w:r>
    </w:p>
    <w:p w14:paraId="7336E7F4" w14:textId="77777777" w:rsidR="00CA5741" w:rsidRDefault="00CA5741" w:rsidP="00CA5741">
      <w:r>
        <w:br w:type="page"/>
      </w:r>
    </w:p>
    <w:p w14:paraId="1C6D7BB3" w14:textId="77777777" w:rsidR="00CA5741" w:rsidRPr="00135515" w:rsidRDefault="00CA5741" w:rsidP="00CA5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7645FD" w14:textId="77777777" w:rsidR="00716BCC" w:rsidRDefault="00716BCC" w:rsidP="00716BCC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691327">
        <w:rPr>
          <w:rFonts w:ascii="Times New Roman" w:hAnsi="Times New Roman" w:cs="Times New Roman"/>
          <w:sz w:val="24"/>
          <w:szCs w:val="24"/>
        </w:rPr>
        <w:t>S</w:t>
      </w:r>
      <w:r w:rsidRPr="00135515">
        <w:rPr>
          <w:rFonts w:ascii="Times New Roman" w:hAnsi="Times New Roman" w:cs="Times New Roman"/>
          <w:sz w:val="24"/>
          <w:szCs w:val="24"/>
        </w:rPr>
        <w:t xml:space="preserve">upplemental Table 2: </w:t>
      </w:r>
      <w:r>
        <w:rPr>
          <w:rFonts w:ascii="Times New Roman" w:hAnsi="Times New Roman" w:cs="Times New Roman"/>
          <w:sz w:val="24"/>
          <w:szCs w:val="24"/>
        </w:rPr>
        <w:t>Additional Survey Questions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4135"/>
        <w:gridCol w:w="2160"/>
        <w:gridCol w:w="1710"/>
      </w:tblGrid>
      <w:tr w:rsidR="00716BCC" w14:paraId="5828EEA2" w14:textId="77777777" w:rsidTr="00A26E3D">
        <w:tc>
          <w:tcPr>
            <w:tcW w:w="4135" w:type="dxa"/>
          </w:tcPr>
          <w:p w14:paraId="2D67C145" w14:textId="77777777" w:rsidR="00716BCC" w:rsidRDefault="00716BCC" w:rsidP="00A26E3D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160" w:type="dxa"/>
          </w:tcPr>
          <w:p w14:paraId="006E3D0D" w14:textId="77777777" w:rsidR="00716BCC" w:rsidRDefault="00716BCC" w:rsidP="00A26E3D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 choices</w:t>
            </w:r>
          </w:p>
        </w:tc>
        <w:tc>
          <w:tcPr>
            <w:tcW w:w="1710" w:type="dxa"/>
          </w:tcPr>
          <w:p w14:paraId="2028CC0E" w14:textId="77777777" w:rsidR="00716BCC" w:rsidRDefault="00716BCC" w:rsidP="00A26E3D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swers n (%)</w:t>
            </w:r>
          </w:p>
        </w:tc>
      </w:tr>
      <w:tr w:rsidR="00716BCC" w14:paraId="549887A7" w14:textId="77777777" w:rsidTr="00A26E3D">
        <w:tc>
          <w:tcPr>
            <w:tcW w:w="4135" w:type="dxa"/>
          </w:tcPr>
          <w:p w14:paraId="35578F03" w14:textId="77777777" w:rsidR="00716BCC" w:rsidRDefault="00716BCC" w:rsidP="00A26E3D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nking back on your last week of clinical service, how many days did your team use Q-rounds to coordinate rounding with at least one patient?</w:t>
            </w:r>
          </w:p>
          <w:p w14:paraId="7B163343" w14:textId="77777777" w:rsidR="00716BCC" w:rsidRDefault="00716BCC" w:rsidP="00A26E3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DB994FE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0 day</w:t>
            </w:r>
          </w:p>
          <w:p w14:paraId="73958D4B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  <w:p w14:paraId="4B5A58DA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2 days</w:t>
            </w:r>
          </w:p>
          <w:p w14:paraId="640F7E88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3 days</w:t>
            </w:r>
          </w:p>
          <w:p w14:paraId="4176115B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4 days</w:t>
            </w:r>
          </w:p>
          <w:p w14:paraId="6984A3C0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  <w:p w14:paraId="208AF8D5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6 days</w:t>
            </w:r>
          </w:p>
          <w:p w14:paraId="0E78D56E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1710" w:type="dxa"/>
          </w:tcPr>
          <w:p w14:paraId="4CA08C77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6)</w:t>
            </w:r>
          </w:p>
          <w:p w14:paraId="46399137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1)</w:t>
            </w:r>
          </w:p>
          <w:p w14:paraId="2984B89C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5,5)</w:t>
            </w:r>
          </w:p>
          <w:p w14:paraId="63AAF30A" w14:textId="77777777" w:rsidR="00716BCC" w:rsidRPr="008730F2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28.6)</w:t>
            </w:r>
          </w:p>
          <w:p w14:paraId="303AB394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1%)</w:t>
            </w:r>
          </w:p>
          <w:p w14:paraId="570812A6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4%)</w:t>
            </w:r>
          </w:p>
          <w:p w14:paraId="6BC05AFF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6)</w:t>
            </w:r>
          </w:p>
          <w:p w14:paraId="4D6FC9AB" w14:textId="77777777" w:rsidR="00716BCC" w:rsidRPr="008730F2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 (28.6%)</w:t>
            </w:r>
          </w:p>
        </w:tc>
      </w:tr>
      <w:tr w:rsidR="00716BCC" w14:paraId="139559FE" w14:textId="77777777" w:rsidTr="00A26E3D">
        <w:tc>
          <w:tcPr>
            <w:tcW w:w="4135" w:type="dxa"/>
          </w:tcPr>
          <w:p w14:paraId="7A98E609" w14:textId="77777777" w:rsidR="00716BCC" w:rsidRDefault="00716BCC" w:rsidP="00A26E3D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found Q-rounds to be a useful tool.</w:t>
            </w:r>
          </w:p>
          <w:p w14:paraId="56BDD557" w14:textId="77777777" w:rsidR="00716BCC" w:rsidRPr="00057778" w:rsidRDefault="00716BCC" w:rsidP="00A26E3D">
            <w:pPr>
              <w:pStyle w:val="ListParagraph"/>
              <w:numPr>
                <w:ilvl w:val="0"/>
                <w:numId w:val="1"/>
              </w:num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BAE3E00" w14:textId="77777777" w:rsidR="00716BCC" w:rsidRPr="0098248A" w:rsidRDefault="00716BCC" w:rsidP="00A26E3D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Pr="0098248A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68D6634" w14:textId="77777777" w:rsidR="00716BCC" w:rsidRPr="0098248A" w:rsidRDefault="00716BCC" w:rsidP="00A26E3D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</w:t>
            </w:r>
            <w:r w:rsidRPr="0098248A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996E1C9" w14:textId="77777777" w:rsidR="00716BCC" w:rsidRPr="0098248A" w:rsidRDefault="00716BCC" w:rsidP="00A26E3D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Pr="0098248A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C60B077" w14:textId="77777777" w:rsidR="00716BCC" w:rsidRPr="0098248A" w:rsidRDefault="00716BCC" w:rsidP="00A26E3D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=</w:t>
            </w:r>
            <w:r w:rsidRPr="0098248A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45E93E8" w14:textId="77777777" w:rsidR="00716BCC" w:rsidRPr="0098248A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</w:t>
            </w:r>
            <w:r w:rsidRPr="0098248A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710" w:type="dxa"/>
          </w:tcPr>
          <w:p w14:paraId="7B5CFA7A" w14:textId="77777777" w:rsidR="00716BCC" w:rsidRPr="00486522" w:rsidRDefault="00716BCC" w:rsidP="00A26E3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5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)</w:t>
            </w:r>
          </w:p>
          <w:p w14:paraId="39021A4C" w14:textId="77777777" w:rsidR="00716BCC" w:rsidRPr="00486522" w:rsidRDefault="00716BCC" w:rsidP="00A26E3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5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  <w:p w14:paraId="20B7B8BE" w14:textId="77777777" w:rsidR="00716BCC" w:rsidRPr="00486522" w:rsidRDefault="00716BCC" w:rsidP="00A26E3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5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8)</w:t>
            </w:r>
          </w:p>
          <w:p w14:paraId="4337106A" w14:textId="77777777" w:rsidR="00716BCC" w:rsidRPr="008730F2" w:rsidRDefault="00716BCC" w:rsidP="00A26E3D">
            <w:pPr>
              <w:spacing w:before="24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 (63)</w:t>
            </w:r>
          </w:p>
          <w:p w14:paraId="327D7F9C" w14:textId="77777777" w:rsidR="00716BCC" w:rsidRPr="00486522" w:rsidRDefault="00716BCC" w:rsidP="00A26E3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5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4)</w:t>
            </w:r>
          </w:p>
        </w:tc>
      </w:tr>
      <w:tr w:rsidR="00716BCC" w14:paraId="4DBA021B" w14:textId="77777777" w:rsidTr="00A26E3D">
        <w:tc>
          <w:tcPr>
            <w:tcW w:w="4135" w:type="dxa"/>
          </w:tcPr>
          <w:p w14:paraId="63AA2257" w14:textId="77777777" w:rsidR="00716BCC" w:rsidRDefault="00716BCC" w:rsidP="00A26E3D">
            <w:p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hought Q-rounds were easy to use.</w:t>
            </w:r>
          </w:p>
          <w:p w14:paraId="10F43EDF" w14:textId="77777777" w:rsidR="00716BCC" w:rsidRPr="00057778" w:rsidRDefault="00716BCC" w:rsidP="00A26E3D">
            <w:pPr>
              <w:pStyle w:val="ListParagraph"/>
              <w:numPr>
                <w:ilvl w:val="0"/>
                <w:numId w:val="1"/>
              </w:numPr>
              <w:spacing w:before="24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51CADA2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</w:t>
            </w: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383DD14E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</w:t>
            </w: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69372AE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</w:t>
            </w: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51A352C7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=</w:t>
            </w: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01AB86C5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</w:t>
            </w:r>
            <w:r w:rsidRPr="0005777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710" w:type="dxa"/>
          </w:tcPr>
          <w:p w14:paraId="2C5DEB51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2A193B4D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504BE49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8.3)</w:t>
            </w:r>
          </w:p>
          <w:p w14:paraId="4204AAAB" w14:textId="77777777" w:rsidR="00716BCC" w:rsidRPr="008730F2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56 (66.6)</w:t>
            </w:r>
          </w:p>
          <w:p w14:paraId="48144C25" w14:textId="77777777" w:rsidR="00716BCC" w:rsidRPr="00057778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1.4)</w:t>
            </w:r>
          </w:p>
        </w:tc>
      </w:tr>
      <w:tr w:rsidR="00716BCC" w14:paraId="6A54CEEC" w14:textId="77777777" w:rsidTr="00A26E3D">
        <w:tc>
          <w:tcPr>
            <w:tcW w:w="4135" w:type="dxa"/>
          </w:tcPr>
          <w:p w14:paraId="73EF9767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want the NICU to continue to use Q-rounds in the future?</w:t>
            </w:r>
          </w:p>
          <w:p w14:paraId="49904334" w14:textId="77777777" w:rsidR="00716BCC" w:rsidRPr="008730F2" w:rsidRDefault="00716BCC" w:rsidP="00A26E3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E6EF43D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Yes, I would want the NICU to use Q-rounds in the future, as-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 xml:space="preserve"> without any further enhancements 2</w:t>
            </w:r>
          </w:p>
          <w:p w14:paraId="419C938A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4E4A2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 xml:space="preserve">Yes, I would want the NICU to use Q-rounds in the future after upgrading it with some enhancements  </w:t>
            </w:r>
          </w:p>
          <w:p w14:paraId="3853E9FA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3EE78" w14:textId="77777777" w:rsidR="00716BCC" w:rsidRPr="001B6D06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6D06">
              <w:rPr>
                <w:rFonts w:ascii="Times New Roman" w:hAnsi="Times New Roman" w:cs="Times New Roman"/>
                <w:sz w:val="24"/>
                <w:szCs w:val="24"/>
              </w:rPr>
              <w:t>I am ambivalent about using Q-rounds in the NICU</w:t>
            </w:r>
          </w:p>
          <w:p w14:paraId="7720327B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3D7E10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7778">
              <w:rPr>
                <w:rFonts w:ascii="Times New Roman" w:hAnsi="Times New Roman" w:cs="Times New Roman"/>
                <w:sz w:val="24"/>
                <w:szCs w:val="24"/>
              </w:rPr>
              <w:t>No, I would not want the NICU to use Q-rou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3719FC83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32.1)</w:t>
            </w:r>
          </w:p>
          <w:p w14:paraId="7AF8F91D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79D156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609733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9559E5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A65BEB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2102EB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799BDB" w14:textId="77777777" w:rsidR="00716BCC" w:rsidRPr="008730F2" w:rsidRDefault="00716BCC" w:rsidP="00A26E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0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 (70)</w:t>
            </w:r>
          </w:p>
          <w:p w14:paraId="665CFA05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08D60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C6383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23E95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79122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A775E8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6313BB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.8)</w:t>
            </w:r>
          </w:p>
          <w:p w14:paraId="40F8CD97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3FFD6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A7062" w14:textId="77777777" w:rsidR="00716BCC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64FEB" w14:textId="77777777" w:rsidR="00716BCC" w:rsidRPr="00057778" w:rsidRDefault="00716BCC" w:rsidP="00A26E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2)</w:t>
            </w:r>
          </w:p>
        </w:tc>
      </w:tr>
    </w:tbl>
    <w:p w14:paraId="52932ACB" w14:textId="77777777" w:rsidR="00716BCC" w:rsidRPr="00135515" w:rsidRDefault="00716BCC" w:rsidP="00716B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14BE5B" w14:textId="77777777" w:rsidR="008932B8" w:rsidRDefault="008932B8"/>
    <w:sectPr w:rsidR="008932B8" w:rsidSect="00716BC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1254B6"/>
    <w:multiLevelType w:val="hybridMultilevel"/>
    <w:tmpl w:val="BA84F52C"/>
    <w:lvl w:ilvl="0" w:tplc="7BC009D0">
      <w:start w:val="5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509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BCC"/>
    <w:rsid w:val="002F3633"/>
    <w:rsid w:val="00475EBC"/>
    <w:rsid w:val="005379F8"/>
    <w:rsid w:val="005578FE"/>
    <w:rsid w:val="005F0D5D"/>
    <w:rsid w:val="00716BCC"/>
    <w:rsid w:val="008932B8"/>
    <w:rsid w:val="00A24D88"/>
    <w:rsid w:val="00AF3086"/>
    <w:rsid w:val="00CA5741"/>
    <w:rsid w:val="00D60F5F"/>
    <w:rsid w:val="00E1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6FD60"/>
  <w15:chartTrackingRefBased/>
  <w15:docId w15:val="{15F22D41-0217-45C1-9ECC-49AFFA1C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BC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B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B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B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B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B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B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B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B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B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B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B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B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B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6BC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Jarrett</dc:creator>
  <cp:keywords/>
  <dc:description/>
  <cp:lastModifiedBy>Copyeditor (JMIR)</cp:lastModifiedBy>
  <cp:revision>2</cp:revision>
  <dcterms:created xsi:type="dcterms:W3CDTF">2026-06-08T18:26:00Z</dcterms:created>
  <dcterms:modified xsi:type="dcterms:W3CDTF">2026-06-08T18:26:00Z</dcterms:modified>
</cp:coreProperties>
</file>